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6DF1F" w14:textId="482AC0D6" w:rsidR="00BA79FE" w:rsidRPr="00FA5AFC" w:rsidRDefault="00BA79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5AF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B30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A5AFC">
        <w:rPr>
          <w:rFonts w:ascii="Times New Roman" w:hAnsi="Times New Roman" w:cs="Times New Roman"/>
          <w:b/>
          <w:bCs/>
          <w:sz w:val="24"/>
          <w:szCs w:val="24"/>
        </w:rPr>
        <w:t>1: Composition of media used</w:t>
      </w:r>
    </w:p>
    <w:p w14:paraId="4CC7AED8" w14:textId="77777777" w:rsidR="00BA79FE" w:rsidRPr="00FA5AFC" w:rsidRDefault="00BA79F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94" w:type="dxa"/>
        <w:tblLook w:val="04A0" w:firstRow="1" w:lastRow="0" w:firstColumn="1" w:lastColumn="0" w:noHBand="0" w:noVBand="1"/>
      </w:tblPr>
      <w:tblGrid>
        <w:gridCol w:w="1148"/>
        <w:gridCol w:w="1136"/>
        <w:gridCol w:w="1135"/>
        <w:gridCol w:w="1135"/>
        <w:gridCol w:w="1135"/>
        <w:gridCol w:w="1135"/>
        <w:gridCol w:w="1135"/>
        <w:gridCol w:w="1135"/>
      </w:tblGrid>
      <w:tr w:rsidR="00BA79FE" w:rsidRPr="00FA5AFC" w14:paraId="6FC90753" w14:textId="77777777" w:rsidTr="00D31C35">
        <w:trPr>
          <w:trHeight w:val="3734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C34B2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noWrap/>
            <w:textDirection w:val="btLr"/>
            <w:vAlign w:val="center"/>
            <w:hideMark/>
          </w:tcPr>
          <w:p w14:paraId="5C1E56E8" w14:textId="283ECB06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500 ml DMEM </w:t>
            </w:r>
          </w:p>
        </w:tc>
        <w:tc>
          <w:tcPr>
            <w:tcW w:w="113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textDirection w:val="btLr"/>
            <w:vAlign w:val="center"/>
            <w:hideMark/>
          </w:tcPr>
          <w:p w14:paraId="12F8FA5B" w14:textId="0BFF78F4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FI"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FI" w:eastAsia="en-GB"/>
                <w14:ligatures w14:val="none"/>
              </w:rPr>
              <w:t xml:space="preserve">5 ml 100x Pen-strep </w:t>
            </w:r>
          </w:p>
        </w:tc>
        <w:tc>
          <w:tcPr>
            <w:tcW w:w="113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textDirection w:val="btLr"/>
            <w:vAlign w:val="center"/>
            <w:hideMark/>
          </w:tcPr>
          <w:p w14:paraId="74A93EC9" w14:textId="54528ECD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>5 ml 100x L-glutamine</w:t>
            </w:r>
          </w:p>
        </w:tc>
        <w:tc>
          <w:tcPr>
            <w:tcW w:w="113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textDirection w:val="btLr"/>
            <w:vAlign w:val="center"/>
            <w:hideMark/>
          </w:tcPr>
          <w:p w14:paraId="1BDA9B09" w14:textId="62CFDEF6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10 ml Horse serum </w:t>
            </w:r>
          </w:p>
        </w:tc>
        <w:tc>
          <w:tcPr>
            <w:tcW w:w="113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textDirection w:val="btLr"/>
            <w:vAlign w:val="center"/>
            <w:hideMark/>
          </w:tcPr>
          <w:p w14:paraId="2C7A5F0B" w14:textId="5BA977A8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50 ml Opti-MEM </w:t>
            </w:r>
          </w:p>
        </w:tc>
        <w:tc>
          <w:tcPr>
            <w:tcW w:w="113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textDirection w:val="btLr"/>
            <w:vAlign w:val="center"/>
            <w:hideMark/>
          </w:tcPr>
          <w:p w14:paraId="6D9CFA5E" w14:textId="0F603E4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5 ml 100x Insulin-Transferrin-Selenium </w:t>
            </w:r>
          </w:p>
        </w:tc>
        <w:tc>
          <w:tcPr>
            <w:tcW w:w="1135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3A3DCC07" w14:textId="7702B34B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 ml 100x Pyruvate</w:t>
            </w:r>
          </w:p>
        </w:tc>
      </w:tr>
      <w:tr w:rsidR="00BA79FE" w:rsidRPr="00FA5AFC" w14:paraId="17B31D26" w14:textId="77777777" w:rsidTr="00BA79FE">
        <w:trPr>
          <w:trHeight w:val="315"/>
        </w:trPr>
        <w:tc>
          <w:tcPr>
            <w:tcW w:w="1148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AF2BE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M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AF129B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6984E5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1C3510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2C61A2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AA4DE1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7A9C43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2C982FE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32D81" w:rsidRPr="00FA5AFC" w14:paraId="20C0A0B9" w14:textId="77777777" w:rsidTr="00BA79FE">
        <w:trPr>
          <w:trHeight w:val="315"/>
        </w:trPr>
        <w:tc>
          <w:tcPr>
            <w:tcW w:w="114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1EA3C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MO</w:t>
            </w:r>
          </w:p>
        </w:tc>
        <w:tc>
          <w:tcPr>
            <w:tcW w:w="11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33D8D0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117550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CE380E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49618D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3050CA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9824E3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1CBC13A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32D81" w:rsidRPr="00FA5AFC" w14:paraId="5BA36F9C" w14:textId="77777777" w:rsidTr="00BA79FE">
        <w:trPr>
          <w:trHeight w:val="315"/>
        </w:trPr>
        <w:tc>
          <w:tcPr>
            <w:tcW w:w="114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28ABD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M+I</w:t>
            </w:r>
          </w:p>
        </w:tc>
        <w:tc>
          <w:tcPr>
            <w:tcW w:w="11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F12A9C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FC741E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FF8DC0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EDB2FA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F7EB72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107152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CD828D7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32D81" w:rsidRPr="00FA5AFC" w14:paraId="6133E762" w14:textId="77777777" w:rsidTr="00BA79FE">
        <w:trPr>
          <w:trHeight w:val="315"/>
        </w:trPr>
        <w:tc>
          <w:tcPr>
            <w:tcW w:w="114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D93A8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MO+I</w:t>
            </w:r>
          </w:p>
        </w:tc>
        <w:tc>
          <w:tcPr>
            <w:tcW w:w="11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61661A8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AD4AC3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A1A07CA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A987E8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CF999C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44D6B4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7ED99D9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32D81" w:rsidRPr="00FA5AFC" w14:paraId="7805DB95" w14:textId="77777777" w:rsidTr="00BA79FE">
        <w:trPr>
          <w:trHeight w:val="315"/>
        </w:trPr>
        <w:tc>
          <w:tcPr>
            <w:tcW w:w="114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0745E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M+P</w:t>
            </w:r>
          </w:p>
        </w:tc>
        <w:tc>
          <w:tcPr>
            <w:tcW w:w="11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BD04DB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6FFCB5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3E799C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CBFE95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F27AB6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5A7734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49BCC9F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</w:tr>
      <w:tr w:rsidR="00232D81" w:rsidRPr="00FA5AFC" w14:paraId="13F8008F" w14:textId="77777777" w:rsidTr="00BA79FE">
        <w:trPr>
          <w:trHeight w:val="315"/>
        </w:trPr>
        <w:tc>
          <w:tcPr>
            <w:tcW w:w="114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5CB95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MO+P</w:t>
            </w:r>
          </w:p>
        </w:tc>
        <w:tc>
          <w:tcPr>
            <w:tcW w:w="11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1FCEB3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496C04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C197C3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1E80A87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E8AC17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1EE065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5936E36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</w:tr>
      <w:tr w:rsidR="00232D81" w:rsidRPr="00FA5AFC" w14:paraId="338D6302" w14:textId="77777777" w:rsidTr="00BA79FE">
        <w:trPr>
          <w:trHeight w:val="315"/>
        </w:trPr>
        <w:tc>
          <w:tcPr>
            <w:tcW w:w="114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A39DA" w14:textId="30B5044A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M+</w:t>
            </w:r>
            <w:r w:rsidR="00894A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1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CA3A1C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241CCF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722CD4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2EB621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0DE63C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4641E6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15ACD94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</w:tr>
      <w:tr w:rsidR="00232D81" w:rsidRPr="00FA5AFC" w14:paraId="0856A893" w14:textId="77777777" w:rsidTr="00BA79FE">
        <w:trPr>
          <w:trHeight w:val="315"/>
        </w:trPr>
        <w:tc>
          <w:tcPr>
            <w:tcW w:w="1148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1C1F10" w14:textId="28753308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MO+</w:t>
            </w:r>
            <w:r w:rsidR="00894A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136" w:type="dxa"/>
            <w:tcBorders>
              <w:top w:val="dashSmallGap" w:sz="4" w:space="0" w:color="auto"/>
              <w:left w:val="single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BE092C3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16B168A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44C5B7D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05E9C76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8A50A60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E8BBE80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  <w:tc>
          <w:tcPr>
            <w:tcW w:w="1135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17DBC4" w14:textId="77777777" w:rsidR="00232D81" w:rsidRPr="00FA5AFC" w:rsidRDefault="00232D81" w:rsidP="00232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</w:p>
        </w:tc>
      </w:tr>
    </w:tbl>
    <w:p w14:paraId="2EB2BE7E" w14:textId="77777777" w:rsidR="00F531C5" w:rsidRPr="00FA5AFC" w:rsidRDefault="00F531C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1843"/>
        <w:gridCol w:w="7247"/>
        <w:gridCol w:w="691"/>
      </w:tblGrid>
      <w:tr w:rsidR="00232D81" w:rsidRPr="00FA5AFC" w14:paraId="679ED3B0" w14:textId="77777777" w:rsidTr="00377BB4">
        <w:trPr>
          <w:gridAfter w:val="1"/>
          <w:wAfter w:w="691" w:type="dxa"/>
          <w:trHeight w:val="300"/>
        </w:trPr>
        <w:tc>
          <w:tcPr>
            <w:tcW w:w="90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BA7ECA" w14:textId="273D0D10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ther media used</w:t>
            </w:r>
          </w:p>
        </w:tc>
      </w:tr>
      <w:tr w:rsidR="00232D81" w:rsidRPr="00FA5AFC" w14:paraId="1595EE45" w14:textId="77777777" w:rsidTr="00377BB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ashSmallGap" w:sz="4" w:space="0" w:color="auto"/>
            </w:tcBorders>
            <w:noWrap/>
            <w:hideMark/>
          </w:tcPr>
          <w:p w14:paraId="532BEBA4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moCell</w:t>
            </w:r>
            <w:proofErr w:type="spellEnd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GM</w:t>
            </w:r>
          </w:p>
        </w:tc>
        <w:tc>
          <w:tcPr>
            <w:tcW w:w="7938" w:type="dxa"/>
            <w:gridSpan w:val="2"/>
            <w:tcBorders>
              <w:top w:val="nil"/>
              <w:bottom w:val="dashSmallGap" w:sz="4" w:space="0" w:color="auto"/>
              <w:right w:val="nil"/>
            </w:tcBorders>
            <w:noWrap/>
            <w:hideMark/>
          </w:tcPr>
          <w:p w14:paraId="56FBD136" w14:textId="314AECBC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bookmarkStart w:id="0" w:name="_Hlk201757512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keletal Muscle Cell Growth Medium</w:t>
            </w:r>
            <w:bookmarkEnd w:id="0"/>
          </w:p>
        </w:tc>
      </w:tr>
      <w:tr w:rsidR="00232D81" w:rsidRPr="00FA5AFC" w14:paraId="663B16AB" w14:textId="77777777" w:rsidTr="00377BB4">
        <w:trPr>
          <w:trHeight w:val="300"/>
        </w:trPr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noWrap/>
            <w:hideMark/>
          </w:tcPr>
          <w:p w14:paraId="33E284E4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moCell</w:t>
            </w:r>
            <w:proofErr w:type="spellEnd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DM</w:t>
            </w:r>
          </w:p>
        </w:tc>
        <w:tc>
          <w:tcPr>
            <w:tcW w:w="7938" w:type="dxa"/>
            <w:gridSpan w:val="2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hideMark/>
          </w:tcPr>
          <w:p w14:paraId="1410DEAC" w14:textId="6C252DAD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bookmarkStart w:id="1" w:name="_Hlk201757524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keletal Muscle Differentiation Medium</w:t>
            </w:r>
            <w:bookmarkEnd w:id="1"/>
          </w:p>
        </w:tc>
      </w:tr>
      <w:tr w:rsidR="00232D81" w:rsidRPr="00FA5AFC" w14:paraId="4D183243" w14:textId="77777777" w:rsidTr="00377BB4">
        <w:trPr>
          <w:trHeight w:val="300"/>
        </w:trPr>
        <w:tc>
          <w:tcPr>
            <w:tcW w:w="1843" w:type="dxa"/>
            <w:tcBorders>
              <w:top w:val="dashSmallGap" w:sz="4" w:space="0" w:color="auto"/>
              <w:left w:val="nil"/>
              <w:bottom w:val="nil"/>
            </w:tcBorders>
            <w:noWrap/>
            <w:hideMark/>
          </w:tcPr>
          <w:p w14:paraId="03E18214" w14:textId="77777777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M20</w:t>
            </w:r>
          </w:p>
        </w:tc>
        <w:tc>
          <w:tcPr>
            <w:tcW w:w="7938" w:type="dxa"/>
            <w:gridSpan w:val="2"/>
            <w:tcBorders>
              <w:top w:val="dashSmallGap" w:sz="4" w:space="0" w:color="auto"/>
              <w:bottom w:val="nil"/>
              <w:right w:val="nil"/>
            </w:tcBorders>
            <w:noWrap/>
            <w:hideMark/>
          </w:tcPr>
          <w:p w14:paraId="7D47F894" w14:textId="03595735" w:rsidR="00232D81" w:rsidRPr="00FA5AFC" w:rsidRDefault="00232D81" w:rsidP="00232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DMEM + Pen-strep as above, 5 ml 100x </w:t>
            </w:r>
            <w:bookmarkStart w:id="2" w:name="_Hlk201756965"/>
            <w:proofErr w:type="spellStart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lutaMA</w:t>
            </w:r>
            <w:bookmarkEnd w:id="2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  <w:proofErr w:type="spellEnd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, 100 ml </w:t>
            </w:r>
            <w:proofErr w:type="spellStart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tal</w:t>
            </w:r>
            <w:proofErr w:type="spellEnd"/>
            <w:r w:rsidRPr="00FA5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bovine serum</w:t>
            </w:r>
          </w:p>
        </w:tc>
      </w:tr>
    </w:tbl>
    <w:p w14:paraId="43A8D901" w14:textId="77777777" w:rsidR="00232D81" w:rsidRDefault="00232D81"/>
    <w:sectPr w:rsidR="00232D8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41649" w14:textId="77777777" w:rsidR="009938B5" w:rsidRDefault="009938B5" w:rsidP="00BA79FE">
      <w:pPr>
        <w:spacing w:after="0" w:line="240" w:lineRule="auto"/>
      </w:pPr>
      <w:r>
        <w:separator/>
      </w:r>
    </w:p>
  </w:endnote>
  <w:endnote w:type="continuationSeparator" w:id="0">
    <w:p w14:paraId="4752DE91" w14:textId="77777777" w:rsidR="009938B5" w:rsidRDefault="009938B5" w:rsidP="00BA7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EF5B7" w14:textId="77777777" w:rsidR="009938B5" w:rsidRDefault="009938B5" w:rsidP="00BA79FE">
      <w:pPr>
        <w:spacing w:after="0" w:line="240" w:lineRule="auto"/>
      </w:pPr>
      <w:r>
        <w:separator/>
      </w:r>
    </w:p>
  </w:footnote>
  <w:footnote w:type="continuationSeparator" w:id="0">
    <w:p w14:paraId="6C47CB72" w14:textId="77777777" w:rsidR="009938B5" w:rsidRDefault="009938B5" w:rsidP="00BA7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D81"/>
    <w:rsid w:val="00052C51"/>
    <w:rsid w:val="00227211"/>
    <w:rsid w:val="00232D81"/>
    <w:rsid w:val="0031127B"/>
    <w:rsid w:val="003239EA"/>
    <w:rsid w:val="00377BB4"/>
    <w:rsid w:val="00414EA3"/>
    <w:rsid w:val="004A600E"/>
    <w:rsid w:val="004B0F76"/>
    <w:rsid w:val="0059424D"/>
    <w:rsid w:val="00684BF3"/>
    <w:rsid w:val="0069704D"/>
    <w:rsid w:val="00740773"/>
    <w:rsid w:val="00750ACD"/>
    <w:rsid w:val="00894A73"/>
    <w:rsid w:val="009938B5"/>
    <w:rsid w:val="00A91D84"/>
    <w:rsid w:val="00BA79FE"/>
    <w:rsid w:val="00BC7B1B"/>
    <w:rsid w:val="00C77175"/>
    <w:rsid w:val="00CF7E4E"/>
    <w:rsid w:val="00D31C35"/>
    <w:rsid w:val="00D50AA3"/>
    <w:rsid w:val="00EB11DB"/>
    <w:rsid w:val="00EB3007"/>
    <w:rsid w:val="00EF5A1B"/>
    <w:rsid w:val="00F27FDE"/>
    <w:rsid w:val="00F41386"/>
    <w:rsid w:val="00F531C5"/>
    <w:rsid w:val="00FA5AFC"/>
    <w:rsid w:val="00FE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028BC"/>
  <w15:chartTrackingRefBased/>
  <w15:docId w15:val="{3FB466CB-F0D9-4472-A9D8-B9729F618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2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D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D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D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D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D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D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D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D8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7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9FE"/>
  </w:style>
  <w:style w:type="paragraph" w:styleId="Footer">
    <w:name w:val="footer"/>
    <w:basedOn w:val="Normal"/>
    <w:link w:val="FooterChar"/>
    <w:uiPriority w:val="99"/>
    <w:unhideWhenUsed/>
    <w:rsid w:val="00BA7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4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</dc:creator>
  <cp:keywords/>
  <dc:description/>
  <cp:lastModifiedBy>Veronica Sian</cp:lastModifiedBy>
  <cp:revision>3</cp:revision>
  <dcterms:created xsi:type="dcterms:W3CDTF">2025-06-26T06:23:00Z</dcterms:created>
  <dcterms:modified xsi:type="dcterms:W3CDTF">2025-10-02T12:49:00Z</dcterms:modified>
</cp:coreProperties>
</file>